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642B52" w14:textId="77777777" w:rsidR="00226A65" w:rsidRDefault="00226A65" w:rsidP="00226A65">
      <w:pPr>
        <w:widowControl/>
        <w:spacing w:line="360" w:lineRule="auto"/>
        <w:jc w:val="left"/>
        <w:rPr>
          <w:rFonts w:ascii="Times New Roman" w:hAnsi="Times New Roman"/>
          <w:b/>
          <w:color w:val="294DEB"/>
          <w:sz w:val="28"/>
          <w:szCs w:val="28"/>
          <w:lang w:eastAsia="en-US"/>
        </w:rPr>
      </w:pPr>
    </w:p>
    <w:p w14:paraId="58FEBDF3" w14:textId="76892517" w:rsidR="00CF73EE" w:rsidRDefault="00226A65" w:rsidP="00226A65">
      <w:pPr>
        <w:widowControl/>
        <w:spacing w:line="360" w:lineRule="auto"/>
        <w:jc w:val="left"/>
        <w:rPr>
          <w:rFonts w:ascii="Times New Roman" w:hAnsi="Times New Roman"/>
          <w:b/>
          <w:color w:val="294DEB"/>
          <w:sz w:val="28"/>
          <w:szCs w:val="28"/>
          <w:lang w:eastAsia="en-US"/>
        </w:rPr>
      </w:pPr>
      <w:r>
        <w:rPr>
          <w:rFonts w:ascii="Times New Roman" w:hAnsi="Times New Roman"/>
          <w:b/>
          <w:color w:val="294DEB"/>
          <w:sz w:val="28"/>
          <w:szCs w:val="28"/>
          <w:lang w:eastAsia="en-US"/>
        </w:rPr>
        <w:t xml:space="preserve">Supplemental </w:t>
      </w:r>
      <w:r w:rsidR="001F4FD0">
        <w:rPr>
          <w:rFonts w:ascii="Times New Roman" w:hAnsi="Times New Roman"/>
          <w:b/>
          <w:color w:val="294DEB"/>
          <w:sz w:val="28"/>
          <w:szCs w:val="28"/>
          <w:lang w:eastAsia="en-US"/>
        </w:rPr>
        <w:t>File</w:t>
      </w:r>
      <w:r>
        <w:rPr>
          <w:rFonts w:ascii="Times New Roman" w:hAnsi="Times New Roman"/>
          <w:b/>
          <w:color w:val="294DEB"/>
          <w:sz w:val="28"/>
          <w:szCs w:val="28"/>
          <w:lang w:eastAsia="en-US"/>
        </w:rPr>
        <w:t xml:space="preserve"> </w:t>
      </w:r>
      <w:r w:rsidR="001F4FD0">
        <w:rPr>
          <w:rFonts w:ascii="Times New Roman" w:hAnsi="Times New Roman"/>
          <w:b/>
          <w:color w:val="294DEB"/>
          <w:sz w:val="28"/>
          <w:szCs w:val="28"/>
          <w:lang w:eastAsia="en-US"/>
        </w:rPr>
        <w:t>3</w:t>
      </w:r>
      <w:r w:rsidR="004E7C55">
        <w:rPr>
          <w:rFonts w:ascii="Times New Roman" w:hAnsi="Times New Roman"/>
          <w:b/>
          <w:color w:val="294DEB"/>
          <w:sz w:val="28"/>
          <w:szCs w:val="28"/>
          <w:lang w:eastAsia="en-US"/>
        </w:rPr>
        <w:t xml:space="preserve">.  </w:t>
      </w:r>
    </w:p>
    <w:p w14:paraId="144E271A" w14:textId="5326916B" w:rsidR="004E7C55" w:rsidRPr="00226A65" w:rsidRDefault="004E7C55" w:rsidP="00226A65">
      <w:pPr>
        <w:widowControl/>
        <w:spacing w:line="360" w:lineRule="auto"/>
        <w:jc w:val="left"/>
        <w:rPr>
          <w:rFonts w:ascii="Times New Roman" w:hAnsi="Times New Roman"/>
          <w:b/>
          <w:color w:val="294DEB"/>
          <w:sz w:val="28"/>
          <w:szCs w:val="28"/>
          <w:lang w:eastAsia="en-US"/>
        </w:rPr>
      </w:pPr>
      <w:r>
        <w:rPr>
          <w:rFonts w:ascii="Times New Roman" w:hAnsi="Times New Roman"/>
          <w:sz w:val="24"/>
          <w:szCs w:val="24"/>
          <w:lang w:eastAsia="en-US"/>
        </w:rPr>
        <w:t xml:space="preserve">Key data based on whether the </w:t>
      </w:r>
      <w:r w:rsidR="00CF73EE">
        <w:rPr>
          <w:rFonts w:ascii="Times New Roman" w:hAnsi="Times New Roman"/>
          <w:sz w:val="24"/>
          <w:szCs w:val="24"/>
          <w:lang w:eastAsia="en-US"/>
        </w:rPr>
        <w:t xml:space="preserve">patients were normotensive or hypertensive. </w:t>
      </w:r>
    </w:p>
    <w:p w14:paraId="153ED4B5" w14:textId="77777777" w:rsidR="004E7C55" w:rsidRDefault="004E7C55" w:rsidP="004E7C55">
      <w:pPr>
        <w:widowControl/>
        <w:jc w:val="left"/>
        <w:rPr>
          <w:rFonts w:ascii="Times New Roman" w:hAnsi="Times New Roman"/>
          <w:b/>
          <w:color w:val="294DEB"/>
          <w:sz w:val="28"/>
          <w:szCs w:val="28"/>
          <w:lang w:eastAsia="en-US"/>
        </w:rPr>
      </w:pPr>
    </w:p>
    <w:p w14:paraId="3E9242C8" w14:textId="77777777" w:rsidR="00CF73EE" w:rsidRPr="007235A5" w:rsidRDefault="00CF73EE" w:rsidP="004E7C55">
      <w:pPr>
        <w:widowControl/>
        <w:jc w:val="left"/>
        <w:rPr>
          <w:rFonts w:ascii="Times New Roman" w:hAnsi="Times New Roman"/>
          <w:b/>
          <w:color w:val="294DEB"/>
          <w:sz w:val="28"/>
          <w:szCs w:val="28"/>
          <w:lang w:eastAsia="en-US"/>
        </w:rPr>
      </w:pPr>
    </w:p>
    <w:tbl>
      <w:tblPr>
        <w:tblStyle w:val="Ljusskuggning-dekorfrg1"/>
        <w:tblW w:w="7621" w:type="dxa"/>
        <w:tblLayout w:type="fixed"/>
        <w:tblLook w:val="00A0" w:firstRow="1" w:lastRow="0" w:firstColumn="1" w:lastColumn="0" w:noHBand="0" w:noVBand="0"/>
      </w:tblPr>
      <w:tblGrid>
        <w:gridCol w:w="2943"/>
        <w:gridCol w:w="1843"/>
        <w:gridCol w:w="1701"/>
        <w:gridCol w:w="1134"/>
      </w:tblGrid>
      <w:tr w:rsidR="004E7C55" w:rsidRPr="002A2448" w14:paraId="42282E8F" w14:textId="77777777" w:rsidTr="002A24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2672E970" w14:textId="77777777" w:rsidR="004E7C55" w:rsidRPr="002A2448" w:rsidRDefault="004E7C55" w:rsidP="004E7C55">
            <w:pPr>
              <w:rPr>
                <w:rFonts w:ascii="Times New Roman" w:eastAsia="MS Gothic" w:hAnsi="Times New Roman"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217244AE" w14:textId="77777777" w:rsidR="004E7C55" w:rsidRPr="002A2448" w:rsidRDefault="004E7C55" w:rsidP="004E7C55">
            <w:pPr>
              <w:jc w:val="center"/>
              <w:rPr>
                <w:rFonts w:ascii="Times New Roman" w:eastAsia="MS Gothic" w:hAnsi="Times New Roman"/>
                <w:b w:val="0"/>
                <w:color w:val="000000" w:themeColor="text1"/>
                <w:sz w:val="22"/>
              </w:rPr>
            </w:pPr>
          </w:p>
          <w:p w14:paraId="37C19CA1" w14:textId="77777777" w:rsidR="004E7C55" w:rsidRPr="002A2448" w:rsidRDefault="004E7C55" w:rsidP="004E7C55">
            <w:pPr>
              <w:jc w:val="center"/>
              <w:rPr>
                <w:rFonts w:ascii="Times New Roman" w:eastAsia="MS Gothic" w:hAnsi="Times New Roman"/>
                <w:b w:val="0"/>
                <w:color w:val="000000" w:themeColor="text1"/>
                <w:sz w:val="22"/>
              </w:rPr>
            </w:pPr>
            <w:r w:rsidRPr="002A2448">
              <w:rPr>
                <w:rFonts w:ascii="Times New Roman" w:eastAsia="MS Gothic" w:hAnsi="Times New Roman"/>
                <w:color w:val="000000" w:themeColor="text1"/>
                <w:sz w:val="22"/>
              </w:rPr>
              <w:t>Normotensive</w:t>
            </w:r>
          </w:p>
        </w:tc>
        <w:tc>
          <w:tcPr>
            <w:tcW w:w="1701" w:type="dxa"/>
            <w:shd w:val="clear" w:color="auto" w:fill="auto"/>
          </w:tcPr>
          <w:p w14:paraId="19A2A907" w14:textId="77777777" w:rsidR="004E7C55" w:rsidRPr="002A2448" w:rsidRDefault="004E7C55" w:rsidP="004E7C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b w:val="0"/>
                <w:color w:val="000000" w:themeColor="text1"/>
                <w:sz w:val="22"/>
              </w:rPr>
            </w:pPr>
          </w:p>
          <w:p w14:paraId="103B3189" w14:textId="51FBF744" w:rsidR="004E7C55" w:rsidRPr="002A2448" w:rsidRDefault="004E7C55" w:rsidP="004E7C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b w:val="0"/>
                <w:color w:val="000000" w:themeColor="text1"/>
                <w:sz w:val="22"/>
              </w:rPr>
            </w:pPr>
            <w:r w:rsidRPr="002A2448">
              <w:rPr>
                <w:rFonts w:ascii="Times New Roman" w:eastAsia="MS Gothic" w:hAnsi="Times New Roman"/>
                <w:color w:val="000000" w:themeColor="text1"/>
                <w:sz w:val="22"/>
              </w:rPr>
              <w:t>Hypertension</w:t>
            </w:r>
            <w:r w:rsidR="00742CF4" w:rsidRPr="002A2448">
              <w:rPr>
                <w:rFonts w:ascii="Times New Roman" w:eastAsia="MS Gothic" w:hAnsi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9E80CE4" w14:textId="77777777" w:rsidR="004E7C55" w:rsidRPr="002A2448" w:rsidRDefault="004E7C55" w:rsidP="004E7C55">
            <w:pPr>
              <w:jc w:val="center"/>
              <w:rPr>
                <w:rFonts w:ascii="Times New Roman" w:eastAsia="MS Gothic" w:hAnsi="Times New Roman"/>
                <w:b w:val="0"/>
                <w:color w:val="000000" w:themeColor="text1"/>
                <w:sz w:val="22"/>
              </w:rPr>
            </w:pPr>
          </w:p>
          <w:p w14:paraId="6643628A" w14:textId="77777777" w:rsidR="004E7C55" w:rsidRPr="002A2448" w:rsidRDefault="004E7C55" w:rsidP="004E7C55">
            <w:pPr>
              <w:jc w:val="center"/>
              <w:rPr>
                <w:rFonts w:ascii="Times New Roman" w:eastAsia="MS Gothic" w:hAnsi="Times New Roman"/>
                <w:b w:val="0"/>
                <w:color w:val="000000" w:themeColor="text1"/>
                <w:sz w:val="22"/>
              </w:rPr>
            </w:pPr>
            <w:r w:rsidRPr="002A2448">
              <w:rPr>
                <w:rFonts w:ascii="Times New Roman" w:eastAsia="MS Gothic" w:hAnsi="Times New Roman"/>
                <w:color w:val="000000" w:themeColor="text1"/>
                <w:sz w:val="22"/>
              </w:rPr>
              <w:t>P-value</w:t>
            </w:r>
          </w:p>
        </w:tc>
      </w:tr>
      <w:tr w:rsidR="004E7C55" w:rsidRPr="002A2448" w14:paraId="328EEFF5" w14:textId="77777777" w:rsidTr="002A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13201933" w14:textId="77777777" w:rsidR="004E7C55" w:rsidRPr="002A2448" w:rsidRDefault="004E7C55" w:rsidP="004E7C55">
            <w:pPr>
              <w:ind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1736B47" w14:textId="77777777" w:rsidR="004E7C55" w:rsidRPr="002A2448" w:rsidRDefault="004E7C55" w:rsidP="004E7C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80</w:t>
            </w:r>
          </w:p>
        </w:tc>
        <w:tc>
          <w:tcPr>
            <w:tcW w:w="1701" w:type="dxa"/>
            <w:shd w:val="clear" w:color="auto" w:fill="auto"/>
          </w:tcPr>
          <w:p w14:paraId="53E77402" w14:textId="77777777" w:rsidR="004E7C55" w:rsidRPr="002A2448" w:rsidRDefault="004E7C55" w:rsidP="004E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15A5C2C" w14:textId="77777777" w:rsidR="004E7C55" w:rsidRPr="002A2448" w:rsidRDefault="004E7C55" w:rsidP="004E7C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78</w:t>
            </w:r>
          </w:p>
        </w:tc>
      </w:tr>
      <w:tr w:rsidR="004E7C55" w:rsidRPr="002A2448" w14:paraId="663C5C12" w14:textId="77777777" w:rsidTr="002A2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0985A1B" w14:textId="77777777" w:rsidR="004E7C55" w:rsidRPr="002A2448" w:rsidRDefault="004E7C55" w:rsidP="004E7C55">
            <w:pPr>
              <w:ind w:right="-206"/>
              <w:jc w:val="left"/>
              <w:rPr>
                <w:rFonts w:ascii="Times New Roman" w:hAnsi="Times New Roman"/>
                <w:b w:val="0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FF"/>
                <w:sz w:val="22"/>
              </w:rPr>
              <w:t>PREOPERA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FC577F4" w14:textId="77777777" w:rsidR="004E7C55" w:rsidRPr="002A2448" w:rsidRDefault="004E7C55" w:rsidP="004E7C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3597A3AF" w14:textId="77777777" w:rsidR="004E7C55" w:rsidRPr="002A2448" w:rsidRDefault="004E7C55" w:rsidP="004E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56F3476" w14:textId="77777777" w:rsidR="004E7C55" w:rsidRPr="002A2448" w:rsidRDefault="004E7C55" w:rsidP="004E7C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4E7C55" w:rsidRPr="002A2448" w14:paraId="72797F57" w14:textId="77777777" w:rsidTr="002A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4A50A23" w14:textId="77777777" w:rsidR="004E7C55" w:rsidRPr="002A2448" w:rsidRDefault="004E7C55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Females (N, 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A82B443" w14:textId="77777777" w:rsidR="004E7C55" w:rsidRPr="002A2448" w:rsidRDefault="004E7C55" w:rsidP="004E7C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26 (33%)</w:t>
            </w:r>
          </w:p>
        </w:tc>
        <w:tc>
          <w:tcPr>
            <w:tcW w:w="1701" w:type="dxa"/>
            <w:shd w:val="clear" w:color="auto" w:fill="auto"/>
          </w:tcPr>
          <w:p w14:paraId="434A361F" w14:textId="77777777" w:rsidR="004E7C55" w:rsidRPr="002A2448" w:rsidRDefault="004E7C55" w:rsidP="004E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10 (3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10B1D8E" w14:textId="77777777" w:rsidR="004E7C55" w:rsidRPr="002A2448" w:rsidRDefault="004E7C55" w:rsidP="004E7C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06</w:t>
            </w:r>
          </w:p>
        </w:tc>
      </w:tr>
      <w:tr w:rsidR="004E7C55" w:rsidRPr="002A2448" w14:paraId="19D8D0EB" w14:textId="77777777" w:rsidTr="002A2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A1713A2" w14:textId="77777777" w:rsidR="004E7C55" w:rsidRPr="002A2448" w:rsidRDefault="004E7C55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Age (year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2258FE67" w14:textId="77777777" w:rsidR="004E7C55" w:rsidRPr="002A2448" w:rsidRDefault="004E7C55" w:rsidP="004E7C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59 (11)</w:t>
            </w:r>
          </w:p>
        </w:tc>
        <w:tc>
          <w:tcPr>
            <w:tcW w:w="1701" w:type="dxa"/>
            <w:shd w:val="clear" w:color="auto" w:fill="auto"/>
          </w:tcPr>
          <w:p w14:paraId="4B247302" w14:textId="77777777" w:rsidR="004E7C55" w:rsidRPr="002A2448" w:rsidRDefault="004E7C55" w:rsidP="004E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66 (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05CF967" w14:textId="77777777" w:rsidR="004E7C55" w:rsidRPr="002A2448" w:rsidRDefault="004E7C55" w:rsidP="004E7C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0001</w:t>
            </w:r>
          </w:p>
        </w:tc>
      </w:tr>
      <w:tr w:rsidR="004E7C55" w:rsidRPr="002A2448" w14:paraId="750FA3CF" w14:textId="77777777" w:rsidTr="002A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2DD37B73" w14:textId="77777777" w:rsidR="004E7C55" w:rsidRPr="002A2448" w:rsidRDefault="004E7C55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Body weight (kg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2533A779" w14:textId="77777777" w:rsidR="004E7C55" w:rsidRPr="002A2448" w:rsidRDefault="004E7C55" w:rsidP="00EC2366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6</w:t>
            </w:r>
            <w:r w:rsidR="00EC2366" w:rsidRPr="002A2448"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="00EC2366" w:rsidRPr="002A2448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9AC8561" w14:textId="77777777" w:rsidR="004E7C55" w:rsidRPr="002A2448" w:rsidRDefault="004E7C55" w:rsidP="00EC2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63 (</w:t>
            </w:r>
            <w:r w:rsidR="00EC2366" w:rsidRPr="002A2448">
              <w:rPr>
                <w:rFonts w:ascii="Times New Roman" w:hAnsi="Times New Roman"/>
                <w:color w:val="000000" w:themeColor="text1"/>
                <w:sz w:val="22"/>
              </w:rPr>
              <w:t>10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A85AB75" w14:textId="77777777" w:rsidR="004E7C55" w:rsidRPr="002A2448" w:rsidRDefault="004E7C55" w:rsidP="00EC2366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C2366" w:rsidRPr="002A2448">
              <w:rPr>
                <w:rFonts w:ascii="Times New Roman" w:hAnsi="Times New Roman"/>
                <w:color w:val="000000" w:themeColor="text1"/>
                <w:sz w:val="22"/>
              </w:rPr>
              <w:t>45</w:t>
            </w:r>
          </w:p>
        </w:tc>
      </w:tr>
      <w:tr w:rsidR="004E7C55" w:rsidRPr="002A2448" w14:paraId="71771DE5" w14:textId="77777777" w:rsidTr="002A2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740C2339" w14:textId="77777777" w:rsidR="004E7C55" w:rsidRPr="002A2448" w:rsidRDefault="004E7C55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BMI (kg/m</w:t>
            </w:r>
            <w:r w:rsidRPr="002A2448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10B0389F" w14:textId="77777777" w:rsidR="004E7C55" w:rsidRPr="002A2448" w:rsidRDefault="00E21973" w:rsidP="00E2197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22.7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2.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378E96D" w14:textId="77777777" w:rsidR="004E7C55" w:rsidRPr="002A2448" w:rsidRDefault="004E7C55" w:rsidP="00E2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23.</w:t>
            </w:r>
            <w:r w:rsidR="00E21973" w:rsidRPr="002A2448">
              <w:rPr>
                <w:rFonts w:ascii="Times New Roman" w:hAnsi="Times New Roman"/>
                <w:color w:val="000000" w:themeColor="text1"/>
                <w:sz w:val="22"/>
              </w:rPr>
              <w:t>6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2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09FE73E" w14:textId="77777777" w:rsidR="004E7C55" w:rsidRPr="002A2448" w:rsidRDefault="004E7C55" w:rsidP="00E2197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21973" w:rsidRPr="002A2448">
              <w:rPr>
                <w:rFonts w:ascii="Times New Roman" w:hAnsi="Times New Roman"/>
                <w:color w:val="000000" w:themeColor="text1"/>
                <w:sz w:val="22"/>
              </w:rPr>
              <w:t>03</w:t>
            </w:r>
          </w:p>
        </w:tc>
      </w:tr>
      <w:tr w:rsidR="004E7C55" w:rsidRPr="002A2448" w14:paraId="3CAD1466" w14:textId="77777777" w:rsidTr="002A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5E1EE804" w14:textId="77777777" w:rsidR="004E7C55" w:rsidRPr="002A2448" w:rsidRDefault="004E7C55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P-creatinine (µmol/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62B7C448" w14:textId="77777777" w:rsidR="004E7C55" w:rsidRPr="002A2448" w:rsidRDefault="00E21973" w:rsidP="00E2197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68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1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EF1EE66" w14:textId="77777777" w:rsidR="004E7C55" w:rsidRPr="002A2448" w:rsidRDefault="00E21973" w:rsidP="004E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71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2539CA3" w14:textId="77777777" w:rsidR="004E7C55" w:rsidRPr="002A2448" w:rsidRDefault="004E7C55" w:rsidP="00E2197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21973" w:rsidRPr="002A2448">
              <w:rPr>
                <w:rFonts w:ascii="Times New Roman" w:hAnsi="Times New Roman"/>
                <w:color w:val="000000" w:themeColor="text1"/>
                <w:sz w:val="22"/>
              </w:rPr>
              <w:t>17</w:t>
            </w:r>
          </w:p>
        </w:tc>
      </w:tr>
      <w:tr w:rsidR="00E21973" w:rsidRPr="002A2448" w14:paraId="27406E34" w14:textId="77777777" w:rsidTr="002A2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56F45835" w14:textId="77777777" w:rsidR="00E21973" w:rsidRPr="002A2448" w:rsidRDefault="00E21973" w:rsidP="00F27CBB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U-creatinine (mmol/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6E8CA35" w14:textId="77777777" w:rsidR="00E21973" w:rsidRPr="002A2448" w:rsidRDefault="00E21973" w:rsidP="00F27CB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6.6 (4.4)</w:t>
            </w:r>
          </w:p>
        </w:tc>
        <w:tc>
          <w:tcPr>
            <w:tcW w:w="1701" w:type="dxa"/>
            <w:shd w:val="clear" w:color="auto" w:fill="auto"/>
          </w:tcPr>
          <w:p w14:paraId="5BA2551A" w14:textId="77777777" w:rsidR="00E21973" w:rsidRPr="002A2448" w:rsidRDefault="00E21973" w:rsidP="00F27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5.3 (3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DA7BE67" w14:textId="77777777" w:rsidR="00E21973" w:rsidRPr="002A2448" w:rsidRDefault="00E21973" w:rsidP="00F27CB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.09</w:t>
            </w:r>
          </w:p>
        </w:tc>
      </w:tr>
      <w:tr w:rsidR="004E7C55" w:rsidRPr="002A2448" w14:paraId="387F711E" w14:textId="77777777" w:rsidTr="002A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6DD0933C" w14:textId="77777777" w:rsidR="004E7C55" w:rsidRPr="002A2448" w:rsidRDefault="004E7C55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FRI (arbitrary uni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5AD5689" w14:textId="39853599" w:rsidR="004E7C55" w:rsidRPr="002A2448" w:rsidRDefault="00F27CBB" w:rsidP="00F27CB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2.6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1.1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5DDBBC9" w14:textId="405E7D67" w:rsidR="004E7C55" w:rsidRPr="002A2448" w:rsidRDefault="00655013" w:rsidP="00655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2.2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1.1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679C4CA" w14:textId="73773BB3" w:rsidR="004E7C55" w:rsidRPr="002A2448" w:rsidRDefault="00655013" w:rsidP="0065501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08</w:t>
            </w:r>
          </w:p>
        </w:tc>
      </w:tr>
      <w:tr w:rsidR="004E7C55" w:rsidRPr="002A2448" w14:paraId="1ABBD32F" w14:textId="77777777" w:rsidTr="002A2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C236FEE" w14:textId="77777777" w:rsidR="004E7C55" w:rsidRPr="002A2448" w:rsidRDefault="004E7C55" w:rsidP="004E7C55">
            <w:pPr>
              <w:ind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689C3BE" w14:textId="77777777" w:rsidR="004E7C55" w:rsidRPr="002A2448" w:rsidRDefault="004E7C55" w:rsidP="004E7C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2E273866" w14:textId="77777777" w:rsidR="004E7C55" w:rsidRPr="002A2448" w:rsidRDefault="004E7C55" w:rsidP="004E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1AB7BDE" w14:textId="77777777" w:rsidR="004E7C55" w:rsidRPr="002A2448" w:rsidRDefault="004E7C55" w:rsidP="004E7C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4E7C55" w:rsidRPr="002A2448" w14:paraId="6E72DA9D" w14:textId="77777777" w:rsidTr="002A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2A17C41" w14:textId="77777777" w:rsidR="004E7C55" w:rsidRPr="002A2448" w:rsidRDefault="004E7C55" w:rsidP="004E7C55">
            <w:pPr>
              <w:ind w:right="-206"/>
              <w:jc w:val="left"/>
              <w:rPr>
                <w:rFonts w:ascii="Times New Roman" w:hAnsi="Times New Roman"/>
                <w:b w:val="0"/>
                <w:color w:val="0000FF"/>
                <w:sz w:val="22"/>
              </w:rPr>
            </w:pPr>
            <w:r w:rsidRPr="002A2448">
              <w:rPr>
                <w:rFonts w:ascii="Times New Roman" w:hAnsi="Times New Roman"/>
                <w:color w:val="0000FF"/>
                <w:sz w:val="22"/>
              </w:rPr>
              <w:t>END OF SURGE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8289CB5" w14:textId="77777777" w:rsidR="004E7C55" w:rsidRPr="002A2448" w:rsidRDefault="004E7C55" w:rsidP="004E7C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4910B674" w14:textId="77777777" w:rsidR="004E7C55" w:rsidRPr="002A2448" w:rsidRDefault="004E7C55" w:rsidP="004E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1344CCB" w14:textId="77777777" w:rsidR="004E7C55" w:rsidRPr="002A2448" w:rsidRDefault="004E7C55" w:rsidP="004E7C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4E7C55" w:rsidRPr="002A2448" w14:paraId="1B7AF6C8" w14:textId="77777777" w:rsidTr="002A2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739B531" w14:textId="77777777" w:rsidR="004E7C55" w:rsidRPr="002A2448" w:rsidRDefault="004E7C55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MAP (mmHg)</w:t>
            </w:r>
            <w:r w:rsidRPr="002A2448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BE8F1E5" w14:textId="77777777" w:rsidR="004E7C55" w:rsidRPr="002A2448" w:rsidRDefault="00E21973" w:rsidP="004E7C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88 (8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294908C" w14:textId="77777777" w:rsidR="004E7C55" w:rsidRPr="002A2448" w:rsidRDefault="004E7C55" w:rsidP="00E2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  <w:r w:rsidR="00E21973" w:rsidRPr="002A2448"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="00E21973" w:rsidRPr="002A2448">
              <w:rPr>
                <w:rFonts w:ascii="Times New Roman" w:hAnsi="Times New Roman"/>
                <w:color w:val="000000" w:themeColor="text1"/>
                <w:sz w:val="22"/>
              </w:rPr>
              <w:t>10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87A00BC" w14:textId="77777777" w:rsidR="004E7C55" w:rsidRPr="002A2448" w:rsidRDefault="004E7C55" w:rsidP="00E2197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E21973" w:rsidRPr="002A2448">
              <w:rPr>
                <w:rFonts w:ascii="Times New Roman" w:hAnsi="Times New Roman"/>
                <w:color w:val="000000" w:themeColor="text1"/>
                <w:sz w:val="22"/>
              </w:rPr>
              <w:t>53</w:t>
            </w:r>
          </w:p>
        </w:tc>
      </w:tr>
      <w:tr w:rsidR="004E7C55" w:rsidRPr="002A2448" w14:paraId="2E8B09DF" w14:textId="77777777" w:rsidTr="002A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575A0FE6" w14:textId="0420C7BB" w:rsidR="004E7C55" w:rsidRPr="002A2448" w:rsidRDefault="00121BD3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Operating time (h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520E211" w14:textId="59BE60F6" w:rsidR="004E7C55" w:rsidRPr="002A2448" w:rsidRDefault="004E7C55" w:rsidP="002B7108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3.</w:t>
            </w:r>
            <w:r w:rsidR="002B7108" w:rsidRPr="002A2448">
              <w:rPr>
                <w:rFonts w:ascii="Times New Roman" w:hAnsi="Times New Roman"/>
                <w:color w:val="000000" w:themeColor="text1"/>
                <w:sz w:val="22"/>
              </w:rPr>
              <w:t>4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1.</w:t>
            </w:r>
            <w:r w:rsidR="002B7108" w:rsidRPr="002A2448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98D7526" w14:textId="60D634CC" w:rsidR="004E7C55" w:rsidRPr="002A2448" w:rsidRDefault="004E7C55" w:rsidP="002B7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3.</w:t>
            </w:r>
            <w:r w:rsidR="002B7108" w:rsidRPr="002A2448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="002B7108" w:rsidRPr="002A2448">
              <w:rPr>
                <w:rFonts w:ascii="Times New Roman" w:hAnsi="Times New Roman"/>
                <w:color w:val="000000" w:themeColor="text1"/>
                <w:sz w:val="22"/>
              </w:rPr>
              <w:t>1.0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2D41DE0" w14:textId="472F1B61" w:rsidR="004E7C55" w:rsidRPr="002A2448" w:rsidRDefault="004E7C55" w:rsidP="002B7108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2B7108" w:rsidRPr="002A2448">
              <w:rPr>
                <w:rFonts w:ascii="Times New Roman" w:hAnsi="Times New Roman"/>
                <w:color w:val="000000" w:themeColor="text1"/>
                <w:sz w:val="22"/>
              </w:rPr>
              <w:t>38</w:t>
            </w:r>
          </w:p>
        </w:tc>
      </w:tr>
      <w:tr w:rsidR="004E7C55" w:rsidRPr="002A2448" w14:paraId="2F2BF7E3" w14:textId="77777777" w:rsidTr="002A2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27066E47" w14:textId="77777777" w:rsidR="004E7C55" w:rsidRPr="002A2448" w:rsidRDefault="004E7C55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Blood loss (m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CC17176" w14:textId="6BCEBB4B" w:rsidR="004E7C55" w:rsidRPr="002A2448" w:rsidRDefault="004E7C55" w:rsidP="00121BD3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0"/>
              </w:rPr>
              <w:t>100 (50-1</w:t>
            </w:r>
            <w:r w:rsidR="00121BD3" w:rsidRPr="002A2448">
              <w:rPr>
                <w:rFonts w:ascii="Times New Roman" w:hAnsi="Times New Roman"/>
                <w:color w:val="000000" w:themeColor="text1"/>
                <w:sz w:val="20"/>
              </w:rPr>
              <w:t>08</w:t>
            </w:r>
            <w:r w:rsidRPr="002A2448">
              <w:rPr>
                <w:rFonts w:ascii="Times New Roman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42A8346" w14:textId="4FBE5C2C" w:rsidR="004E7C55" w:rsidRPr="002A2448" w:rsidRDefault="009354B7" w:rsidP="004E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6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0 (50-1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DFAF23D" w14:textId="29BC744C" w:rsidR="004E7C55" w:rsidRPr="002A2448" w:rsidRDefault="004E7C55" w:rsidP="00121BD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121BD3" w:rsidRPr="002A2448">
              <w:rPr>
                <w:rFonts w:ascii="Times New Roman" w:hAnsi="Times New Roman"/>
                <w:color w:val="000000" w:themeColor="text1"/>
                <w:sz w:val="22"/>
              </w:rPr>
              <w:t>47</w:t>
            </w:r>
          </w:p>
        </w:tc>
      </w:tr>
      <w:tr w:rsidR="004E7C55" w:rsidRPr="002A2448" w14:paraId="6C11252C" w14:textId="77777777" w:rsidTr="002A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4D17E41" w14:textId="77777777" w:rsidR="004E7C55" w:rsidRPr="002A2448" w:rsidRDefault="004E7C55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Infused Ringer´s (m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3E565B2" w14:textId="44C4EA58" w:rsidR="004E7C55" w:rsidRPr="002A2448" w:rsidRDefault="002B7108" w:rsidP="002B7108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1,931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583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27B2E97" w14:textId="498AB1DA" w:rsidR="004E7C55" w:rsidRPr="002A2448" w:rsidRDefault="004E7C55" w:rsidP="002B7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1,7</w:t>
            </w:r>
            <w:r w:rsidR="002B7108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53 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(5</w:t>
            </w:r>
            <w:r w:rsidR="002B7108" w:rsidRPr="002A2448">
              <w:rPr>
                <w:rFonts w:ascii="Times New Roman" w:hAnsi="Times New Roman"/>
                <w:color w:val="000000" w:themeColor="text1"/>
                <w:sz w:val="22"/>
              </w:rPr>
              <w:t>44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AB710ED" w14:textId="28BBC987" w:rsidR="004E7C55" w:rsidRPr="002A2448" w:rsidRDefault="004E7C55" w:rsidP="002B7108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0</w:t>
            </w:r>
            <w:r w:rsidR="002B7108" w:rsidRPr="002A2448"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</w:p>
        </w:tc>
      </w:tr>
      <w:tr w:rsidR="004E7C55" w:rsidRPr="002A2448" w14:paraId="0C4B2E2A" w14:textId="77777777" w:rsidTr="002A2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68CBE7FE" w14:textId="77777777" w:rsidR="004E7C55" w:rsidRPr="002A2448" w:rsidRDefault="004E7C55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Urine volume (m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18FE166" w14:textId="2C03BE57" w:rsidR="004E7C55" w:rsidRPr="002A2448" w:rsidRDefault="002B7108" w:rsidP="00CA14A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  <w:r w:rsidR="00CA14AE" w:rsidRPr="002A2448">
              <w:rPr>
                <w:rFonts w:ascii="Times New Roman" w:hAnsi="Times New Roman"/>
                <w:color w:val="000000" w:themeColor="text1"/>
                <w:sz w:val="20"/>
              </w:rPr>
              <w:t>00</w:t>
            </w:r>
            <w:r w:rsidR="004E7C55" w:rsidRPr="002A2448">
              <w:rPr>
                <w:rFonts w:ascii="Times New Roman" w:hAnsi="Times New Roman"/>
                <w:color w:val="000000" w:themeColor="text1"/>
                <w:sz w:val="20"/>
              </w:rPr>
              <w:t xml:space="preserve"> (2</w:t>
            </w:r>
            <w:r w:rsidR="00CA14AE" w:rsidRPr="002A2448">
              <w:rPr>
                <w:rFonts w:ascii="Times New Roman" w:hAnsi="Times New Roman"/>
                <w:color w:val="000000" w:themeColor="text1"/>
                <w:sz w:val="20"/>
              </w:rPr>
              <w:t>22</w:t>
            </w:r>
            <w:r w:rsidR="004E7C55" w:rsidRPr="002A2448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  <w:r w:rsidR="00CA14AE" w:rsidRPr="002A2448">
              <w:rPr>
                <w:rFonts w:ascii="Times New Roman" w:hAnsi="Times New Roman"/>
                <w:color w:val="000000" w:themeColor="text1"/>
                <w:sz w:val="20"/>
              </w:rPr>
              <w:t>629</w:t>
            </w:r>
            <w:r w:rsidR="004E7C55" w:rsidRPr="002A2448">
              <w:rPr>
                <w:rFonts w:ascii="Times New Roman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7C6F600" w14:textId="527034AF" w:rsidR="004E7C55" w:rsidRPr="002A2448" w:rsidRDefault="004E7C55" w:rsidP="00CA1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="00CA14AE" w:rsidRPr="002A2448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  <w:r w:rsidRPr="002A2448">
              <w:rPr>
                <w:rFonts w:ascii="Times New Roman" w:hAnsi="Times New Roman"/>
                <w:color w:val="000000" w:themeColor="text1"/>
                <w:sz w:val="20"/>
              </w:rPr>
              <w:t>0 (</w:t>
            </w:r>
            <w:r w:rsidR="00CA14AE" w:rsidRPr="002A2448">
              <w:rPr>
                <w:rFonts w:ascii="Times New Roman" w:hAnsi="Times New Roman"/>
                <w:color w:val="000000" w:themeColor="text1"/>
                <w:sz w:val="20"/>
              </w:rPr>
              <w:t>300</w:t>
            </w:r>
            <w:r w:rsidRPr="002A2448">
              <w:rPr>
                <w:rFonts w:ascii="Times New Roman" w:hAnsi="Times New Roman"/>
                <w:color w:val="000000" w:themeColor="text1"/>
                <w:sz w:val="20"/>
              </w:rPr>
              <w:t>-7</w:t>
            </w:r>
            <w:r w:rsidR="00CA14AE" w:rsidRPr="002A2448">
              <w:rPr>
                <w:rFonts w:ascii="Times New Roman" w:hAnsi="Times New Roman"/>
                <w:color w:val="000000" w:themeColor="text1"/>
                <w:sz w:val="20"/>
              </w:rPr>
              <w:t>70</w:t>
            </w:r>
            <w:r w:rsidRPr="002A2448">
              <w:rPr>
                <w:rFonts w:ascii="Times New Roman" w:hAnsi="Times New Roman"/>
                <w:color w:val="000000" w:themeColor="text1"/>
                <w:sz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6D81FDC" w14:textId="158320CC" w:rsidR="004E7C55" w:rsidRPr="002A2448" w:rsidRDefault="004E7C55" w:rsidP="00CA14AE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CA14AE" w:rsidRPr="002A2448">
              <w:rPr>
                <w:rFonts w:ascii="Times New Roman" w:hAnsi="Times New Roman"/>
                <w:color w:val="000000" w:themeColor="text1"/>
                <w:sz w:val="22"/>
              </w:rPr>
              <w:t>21</w:t>
            </w:r>
          </w:p>
        </w:tc>
      </w:tr>
      <w:tr w:rsidR="004E7C55" w:rsidRPr="002A2448" w14:paraId="6111FAD0" w14:textId="77777777" w:rsidTr="002A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B36C2AC" w14:textId="5EB8E0C8" w:rsidR="004E7C55" w:rsidRPr="002A2448" w:rsidRDefault="004E7C55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Urine flow (mL/min)</w:t>
            </w:r>
            <w:r w:rsidRPr="002A2448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ED709EA" w14:textId="6D9FE307" w:rsidR="004E7C55" w:rsidRPr="002A2448" w:rsidRDefault="00CA14AE" w:rsidP="00CA14AE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1.7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0.9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2.5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AA43025" w14:textId="5443B0F0" w:rsidR="004E7C55" w:rsidRPr="002A2448" w:rsidRDefault="00CA14AE" w:rsidP="00226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2.1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="00226A65" w:rsidRPr="002A2448">
              <w:rPr>
                <w:rFonts w:ascii="Times New Roman" w:hAnsi="Times New Roman"/>
                <w:color w:val="000000" w:themeColor="text1"/>
                <w:sz w:val="22"/>
              </w:rPr>
              <w:t>1.1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="00226A65" w:rsidRPr="002A2448">
              <w:rPr>
                <w:rFonts w:ascii="Times New Roman" w:hAnsi="Times New Roman"/>
                <w:color w:val="000000" w:themeColor="text1"/>
                <w:sz w:val="22"/>
              </w:rPr>
              <w:t>2.9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7D7E8FC" w14:textId="628DEA74" w:rsidR="004E7C55" w:rsidRPr="002A2448" w:rsidRDefault="004E7C55" w:rsidP="00CA14AE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CA14AE" w:rsidRPr="002A2448">
              <w:rPr>
                <w:rFonts w:ascii="Times New Roman" w:hAnsi="Times New Roman"/>
                <w:color w:val="000000" w:themeColor="text1"/>
                <w:sz w:val="22"/>
              </w:rPr>
              <w:t>11</w:t>
            </w:r>
          </w:p>
        </w:tc>
      </w:tr>
      <w:tr w:rsidR="004E7C55" w:rsidRPr="002A2448" w14:paraId="4DEAC4E6" w14:textId="77777777" w:rsidTr="002A2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9CFF3A7" w14:textId="77777777" w:rsidR="004E7C55" w:rsidRPr="002A2448" w:rsidRDefault="004E7C55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Urine / Ringer (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9C30B56" w14:textId="18DC0868" w:rsidR="004E7C55" w:rsidRPr="002A2448" w:rsidRDefault="00121BD3" w:rsidP="00121BD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23</w:t>
            </w:r>
            <w:r w:rsidR="009354B7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(1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36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A96A887" w14:textId="27DD9709" w:rsidR="004E7C55" w:rsidRPr="002A2448" w:rsidRDefault="004E7C55" w:rsidP="009354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  <w:r w:rsidR="009354B7" w:rsidRPr="002A2448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="009354B7" w:rsidRPr="002A2448">
              <w:rPr>
                <w:rFonts w:ascii="Times New Roman" w:hAnsi="Times New Roman"/>
                <w:color w:val="000000" w:themeColor="text1"/>
                <w:sz w:val="22"/>
              </w:rPr>
              <w:t>19-41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0CC050F" w14:textId="2A8F2C8E" w:rsidR="004E7C55" w:rsidRPr="002A2448" w:rsidRDefault="004E7C55" w:rsidP="00121BD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0</w:t>
            </w:r>
            <w:r w:rsidR="00121BD3" w:rsidRPr="002A2448">
              <w:rPr>
                <w:rFonts w:ascii="Times New Roman" w:hAnsi="Times New Roman"/>
                <w:color w:val="000000" w:themeColor="text1"/>
                <w:sz w:val="22"/>
              </w:rPr>
              <w:t>6</w:t>
            </w:r>
          </w:p>
        </w:tc>
      </w:tr>
      <w:tr w:rsidR="004E7C55" w:rsidRPr="002A2448" w14:paraId="6CDCC932" w14:textId="77777777" w:rsidTr="002A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2908B17" w14:textId="77777777" w:rsidR="004E7C55" w:rsidRPr="002A2448" w:rsidRDefault="004E7C55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U-creatinine (mmol/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E34BB89" w14:textId="2379256B" w:rsidR="004E7C55" w:rsidRPr="002A2448" w:rsidRDefault="00655013" w:rsidP="0065501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5.1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3.0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80B49DE" w14:textId="0B361520" w:rsidR="004E7C55" w:rsidRPr="002A2448" w:rsidRDefault="00655013" w:rsidP="00655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4</w:t>
            </w:r>
            <w:r w:rsidR="00E21973" w:rsidRPr="002A2448">
              <w:rPr>
                <w:rFonts w:ascii="Times New Roman" w:hAnsi="Times New Roman"/>
                <w:color w:val="000000" w:themeColor="text1"/>
                <w:sz w:val="22"/>
              </w:rPr>
              <w:t>.3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="00E21973" w:rsidRPr="002A2448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41D8DFC" w14:textId="6FEF8F19" w:rsidR="004E7C55" w:rsidRPr="002A2448" w:rsidRDefault="004E7C55" w:rsidP="0065501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.</w:t>
            </w:r>
            <w:r w:rsidR="00655013" w:rsidRPr="002A2448">
              <w:rPr>
                <w:rFonts w:ascii="Times New Roman" w:hAnsi="Times New Roman"/>
                <w:color w:val="000000" w:themeColor="text1"/>
                <w:sz w:val="22"/>
              </w:rPr>
              <w:t>15</w:t>
            </w:r>
          </w:p>
        </w:tc>
      </w:tr>
      <w:tr w:rsidR="004E7C55" w:rsidRPr="002A2448" w14:paraId="5C1D0D4A" w14:textId="77777777" w:rsidTr="002A2448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6D1F7C65" w14:textId="77777777" w:rsidR="004E7C55" w:rsidRPr="002A2448" w:rsidRDefault="004E7C55" w:rsidP="004E7C55">
            <w:pPr>
              <w:tabs>
                <w:tab w:val="left" w:pos="1701"/>
              </w:tabs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FRI (arbitrary uni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6BF42AFF" w14:textId="0F71E878" w:rsidR="004E7C55" w:rsidRPr="002A2448" w:rsidRDefault="004E7C55" w:rsidP="0065501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2.</w:t>
            </w:r>
            <w:r w:rsidR="00655013" w:rsidRPr="002A2448"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="00655013" w:rsidRPr="002A2448">
              <w:rPr>
                <w:rFonts w:ascii="Times New Roman" w:hAnsi="Times New Roman"/>
                <w:color w:val="000000" w:themeColor="text1"/>
                <w:sz w:val="22"/>
              </w:rPr>
              <w:t>1.1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1225FAB" w14:textId="56A95F65" w:rsidR="004E7C55" w:rsidRPr="002A2448" w:rsidRDefault="004E7C55" w:rsidP="00655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2.</w:t>
            </w:r>
            <w:r w:rsidR="00655013" w:rsidRPr="002A2448">
              <w:rPr>
                <w:rFonts w:ascii="Times New Roman" w:hAnsi="Times New Roman"/>
                <w:color w:val="000000" w:themeColor="text1"/>
                <w:sz w:val="22"/>
              </w:rPr>
              <w:t>6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0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EBCCD4E" w14:textId="3A7533A7" w:rsidR="004E7C55" w:rsidRPr="002A2448" w:rsidRDefault="00655013" w:rsidP="004E7C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19</w:t>
            </w:r>
          </w:p>
        </w:tc>
      </w:tr>
      <w:tr w:rsidR="004E7C55" w:rsidRPr="002A2448" w14:paraId="26A22C32" w14:textId="77777777" w:rsidTr="002A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6193B5B5" w14:textId="77777777" w:rsidR="004E7C55" w:rsidRPr="002A2448" w:rsidRDefault="004E7C55" w:rsidP="004E7C55">
            <w:pPr>
              <w:ind w:right="-206"/>
              <w:jc w:val="left"/>
              <w:rPr>
                <w:rFonts w:ascii="Times New Roman" w:hAnsi="Times New Roman"/>
                <w:b w:val="0"/>
                <w:color w:val="000000" w:themeColor="text1"/>
                <w:sz w:val="22"/>
              </w:rPr>
            </w:pPr>
          </w:p>
          <w:p w14:paraId="7AAEDB2F" w14:textId="77777777" w:rsidR="004E7C55" w:rsidRPr="002A2448" w:rsidRDefault="004E7C55" w:rsidP="004E7C55">
            <w:pPr>
              <w:ind w:right="-206"/>
              <w:jc w:val="left"/>
              <w:rPr>
                <w:rFonts w:ascii="Times New Roman" w:hAnsi="Times New Roman"/>
                <w:b w:val="0"/>
                <w:color w:val="0000FF"/>
                <w:sz w:val="22"/>
              </w:rPr>
            </w:pPr>
            <w:r w:rsidRPr="002A2448">
              <w:rPr>
                <w:rFonts w:ascii="Times New Roman" w:hAnsi="Times New Roman"/>
                <w:color w:val="0000FF"/>
                <w:sz w:val="22"/>
              </w:rPr>
              <w:t>DAY AFTER SURGE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211B92A3" w14:textId="77777777" w:rsidR="004E7C55" w:rsidRPr="002A2448" w:rsidRDefault="004E7C55" w:rsidP="004E7C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39D534BB" w14:textId="77777777" w:rsidR="004E7C55" w:rsidRPr="002A2448" w:rsidRDefault="004E7C55" w:rsidP="004E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354C8A5" w14:textId="77777777" w:rsidR="004E7C55" w:rsidRPr="002A2448" w:rsidRDefault="004E7C55" w:rsidP="004E7C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4E7C55" w:rsidRPr="002A2448" w14:paraId="5C4DD09F" w14:textId="77777777" w:rsidTr="002A2448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686543B" w14:textId="77777777" w:rsidR="004E7C55" w:rsidRPr="002A2448" w:rsidRDefault="004E7C55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2448">
              <w:rPr>
                <w:rFonts w:ascii="Times New Roman" w:hAnsi="Times New Roman"/>
                <w:color w:val="000000" w:themeColor="text1"/>
                <w:szCs w:val="21"/>
              </w:rPr>
              <w:t>P-creatinine increase (N, 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A5A1BA5" w14:textId="2DC829EC" w:rsidR="004E7C55" w:rsidRPr="002A2448" w:rsidRDefault="0042676A" w:rsidP="00DC3575">
            <w:pPr>
              <w:ind w:left="348" w:hanging="26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18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="008D1305" w:rsidRPr="002A2448">
              <w:rPr>
                <w:rFonts w:ascii="Times New Roman" w:hAnsi="Times New Roman"/>
                <w:color w:val="000000" w:themeColor="text1"/>
                <w:sz w:val="22"/>
              </w:rPr>
              <w:t>22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14:paraId="4DE37C55" w14:textId="709D6355" w:rsidR="004E7C55" w:rsidRPr="002A2448" w:rsidRDefault="0042676A" w:rsidP="00DC3575">
            <w:pPr>
              <w:ind w:left="348" w:hanging="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5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="008D1305" w:rsidRPr="002A2448">
              <w:rPr>
                <w:rFonts w:ascii="Times New Roman" w:hAnsi="Times New Roman"/>
                <w:color w:val="000000" w:themeColor="text1"/>
                <w:sz w:val="22"/>
              </w:rPr>
              <w:t>11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B25983B" w14:textId="01BEDB78" w:rsidR="004E7C55" w:rsidRPr="002A2448" w:rsidRDefault="004E7C55" w:rsidP="008D1305">
            <w:pPr>
              <w:ind w:left="348" w:hanging="2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8D1305" w:rsidRPr="002A2448">
              <w:rPr>
                <w:rFonts w:ascii="Times New Roman" w:hAnsi="Times New Roman"/>
                <w:color w:val="000000" w:themeColor="text1"/>
                <w:sz w:val="22"/>
              </w:rPr>
              <w:t>14</w:t>
            </w:r>
          </w:p>
        </w:tc>
      </w:tr>
      <w:tr w:rsidR="004E7C55" w:rsidRPr="002A2448" w14:paraId="50F45697" w14:textId="77777777" w:rsidTr="002A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0493EA7" w14:textId="77777777" w:rsidR="004E7C55" w:rsidRPr="002A2448" w:rsidRDefault="004E7C55" w:rsidP="004E7C55">
            <w:pPr>
              <w:tabs>
                <w:tab w:val="left" w:pos="322"/>
              </w:tabs>
              <w:ind w:right="-206" w:firstLine="322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U-creatinine (mmol/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4F54CCF" w14:textId="6E2CB700" w:rsidR="004E7C55" w:rsidRPr="002A2448" w:rsidRDefault="00742CF4" w:rsidP="00DC3575">
            <w:pPr>
              <w:tabs>
                <w:tab w:val="left" w:pos="322"/>
              </w:tabs>
              <w:ind w:left="348" w:hanging="26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7.6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2.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7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1906742" w14:textId="631E1EF2" w:rsidR="004E7C55" w:rsidRPr="002A2448" w:rsidRDefault="00742CF4" w:rsidP="00DC3575">
            <w:pPr>
              <w:tabs>
                <w:tab w:val="left" w:pos="322"/>
              </w:tabs>
              <w:ind w:left="348" w:hanging="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7.4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2.8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BD62273" w14:textId="61D80DCC" w:rsidR="004E7C55" w:rsidRPr="002A2448" w:rsidRDefault="004E7C55" w:rsidP="00742CF4">
            <w:pPr>
              <w:tabs>
                <w:tab w:val="left" w:pos="322"/>
              </w:tabs>
              <w:ind w:left="348" w:hanging="2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742CF4" w:rsidRPr="002A2448">
              <w:rPr>
                <w:rFonts w:ascii="Times New Roman" w:hAnsi="Times New Roman"/>
                <w:color w:val="000000" w:themeColor="text1"/>
                <w:sz w:val="22"/>
              </w:rPr>
              <w:t>78</w:t>
            </w:r>
          </w:p>
        </w:tc>
      </w:tr>
      <w:tr w:rsidR="004E7C55" w:rsidRPr="002A2448" w14:paraId="5798079A" w14:textId="77777777" w:rsidTr="002A2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8AABD44" w14:textId="77777777" w:rsidR="004E7C55" w:rsidRPr="002A2448" w:rsidRDefault="004E7C55" w:rsidP="004E7C55">
            <w:pPr>
              <w:tabs>
                <w:tab w:val="left" w:pos="322"/>
              </w:tabs>
              <w:ind w:right="-206" w:firstLine="322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FRI (arbitrary uni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92BAE72" w14:textId="3AFF3DE6" w:rsidR="004E7C55" w:rsidRPr="002A2448" w:rsidRDefault="00742CF4" w:rsidP="00DC3575">
            <w:pPr>
              <w:tabs>
                <w:tab w:val="left" w:pos="322"/>
              </w:tabs>
              <w:ind w:left="348" w:hanging="26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3.5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0.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BD035F5" w14:textId="49BCBAD1" w:rsidR="004E7C55" w:rsidRPr="002A2448" w:rsidRDefault="00742CF4" w:rsidP="00DC3575">
            <w:pPr>
              <w:tabs>
                <w:tab w:val="left" w:pos="322"/>
              </w:tabs>
              <w:ind w:left="348" w:hanging="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3.6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1.1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DB30371" w14:textId="6B34754B" w:rsidR="004E7C55" w:rsidRPr="002A2448" w:rsidRDefault="004E7C55" w:rsidP="00742CF4">
            <w:pPr>
              <w:tabs>
                <w:tab w:val="left" w:pos="322"/>
              </w:tabs>
              <w:ind w:left="348" w:hanging="2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742CF4" w:rsidRPr="002A2448">
              <w:rPr>
                <w:rFonts w:ascii="Times New Roman" w:hAnsi="Times New Roman"/>
                <w:color w:val="000000" w:themeColor="text1"/>
                <w:sz w:val="22"/>
              </w:rPr>
              <w:t>92</w:t>
            </w:r>
          </w:p>
        </w:tc>
      </w:tr>
      <w:tr w:rsidR="004E7C55" w:rsidRPr="002A2448" w14:paraId="78B106DD" w14:textId="77777777" w:rsidTr="002A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7E687B07" w14:textId="02A79A43" w:rsidR="004E7C55" w:rsidRPr="002A2448" w:rsidRDefault="00980ED2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C-reactive protein (m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g/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944C4D1" w14:textId="29C749A6" w:rsidR="004E7C55" w:rsidRPr="002A2448" w:rsidRDefault="004E7C55" w:rsidP="00121BD3">
            <w:pPr>
              <w:ind w:left="348" w:hanging="26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 w:rsidR="00121BD3" w:rsidRPr="002A2448"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1</w:t>
            </w:r>
            <w:r w:rsidR="00121BD3" w:rsidRPr="002A2448">
              <w:rPr>
                <w:rFonts w:ascii="Times New Roman" w:hAnsi="Times New Roman"/>
                <w:color w:val="000000" w:themeColor="text1"/>
                <w:sz w:val="22"/>
              </w:rPr>
              <w:t>7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="00121BD3" w:rsidRPr="002A2448">
              <w:rPr>
                <w:rFonts w:ascii="Times New Roman" w:hAnsi="Times New Roman"/>
                <w:color w:val="000000" w:themeColor="text1"/>
                <w:sz w:val="22"/>
              </w:rPr>
              <w:t>49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E3F3069" w14:textId="2EC363E5" w:rsidR="004E7C55" w:rsidRPr="002A2448" w:rsidRDefault="004E7C55" w:rsidP="009354B7">
            <w:pPr>
              <w:ind w:left="348" w:hanging="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2448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  <w:r w:rsidR="009354B7" w:rsidRPr="002A2448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  <w:r w:rsidRPr="002A2448">
              <w:rPr>
                <w:rFonts w:ascii="Times New Roman" w:hAnsi="Times New Roman"/>
                <w:color w:val="000000" w:themeColor="text1"/>
                <w:szCs w:val="21"/>
              </w:rPr>
              <w:t xml:space="preserve"> (</w:t>
            </w:r>
            <w:r w:rsidR="009354B7" w:rsidRPr="002A2448">
              <w:rPr>
                <w:rFonts w:ascii="Times New Roman" w:hAnsi="Times New Roman"/>
                <w:color w:val="000000" w:themeColor="text1"/>
                <w:szCs w:val="21"/>
              </w:rPr>
              <w:t>29</w:t>
            </w:r>
            <w:r w:rsidRPr="002A2448">
              <w:rPr>
                <w:rFonts w:ascii="Times New Roman" w:hAnsi="Times New Roman"/>
                <w:color w:val="000000" w:themeColor="text1"/>
                <w:szCs w:val="21"/>
              </w:rPr>
              <w:t>-5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931059C" w14:textId="271FEDE9" w:rsidR="004E7C55" w:rsidRPr="002A2448" w:rsidRDefault="004E7C55" w:rsidP="00121BD3">
            <w:pPr>
              <w:ind w:left="348" w:hanging="2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121BD3" w:rsidRPr="002A2448">
              <w:rPr>
                <w:rFonts w:ascii="Times New Roman" w:hAnsi="Times New Roman"/>
                <w:color w:val="000000" w:themeColor="text1"/>
                <w:sz w:val="22"/>
              </w:rPr>
              <w:t>07</w:t>
            </w:r>
          </w:p>
        </w:tc>
      </w:tr>
      <w:tr w:rsidR="004E7C55" w:rsidRPr="002A2448" w14:paraId="2AFD9D16" w14:textId="77777777" w:rsidTr="002A2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A613A48" w14:textId="77777777" w:rsidR="004E7C55" w:rsidRPr="002A2448" w:rsidRDefault="004E7C55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Nausea, vomiting (N, 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F05A882" w14:textId="1E06AB9F" w:rsidR="004E7C55" w:rsidRPr="002A2448" w:rsidRDefault="00E731B2" w:rsidP="00652086">
            <w:pPr>
              <w:ind w:left="348" w:hanging="26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11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="00652086" w:rsidRPr="002A2448">
              <w:rPr>
                <w:rFonts w:ascii="Times New Roman" w:hAnsi="Times New Roman"/>
                <w:color w:val="000000" w:themeColor="text1"/>
                <w:sz w:val="22"/>
              </w:rPr>
              <w:t>14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14:paraId="571E6096" w14:textId="7AEE20A7" w:rsidR="004E7C55" w:rsidRPr="002A2448" w:rsidRDefault="00E731B2" w:rsidP="00652086">
            <w:pPr>
              <w:ind w:left="348" w:hanging="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10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="00652086" w:rsidRPr="002A2448">
              <w:rPr>
                <w:rFonts w:ascii="Times New Roman" w:hAnsi="Times New Roman"/>
                <w:color w:val="000000" w:themeColor="text1"/>
                <w:sz w:val="22"/>
              </w:rPr>
              <w:t>22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36C40C5" w14:textId="0EF6D0C0" w:rsidR="004E7C55" w:rsidRPr="002A2448" w:rsidRDefault="004E7C55" w:rsidP="00652086">
            <w:pPr>
              <w:ind w:left="348" w:hanging="2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652086" w:rsidRPr="002A2448">
              <w:rPr>
                <w:rFonts w:ascii="Times New Roman" w:hAnsi="Times New Roman"/>
                <w:color w:val="000000" w:themeColor="text1"/>
                <w:sz w:val="22"/>
              </w:rPr>
              <w:t>26</w:t>
            </w:r>
          </w:p>
        </w:tc>
      </w:tr>
      <w:tr w:rsidR="004E7C55" w:rsidRPr="002A2448" w14:paraId="6789AE0E" w14:textId="77777777" w:rsidTr="002A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5E800E76" w14:textId="77777777" w:rsidR="004E7C55" w:rsidRPr="002A2448" w:rsidRDefault="004E7C55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Pain (VA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1B7AAEB" w14:textId="1ED7F39E" w:rsidR="004E7C55" w:rsidRPr="002A2448" w:rsidRDefault="004E7C55" w:rsidP="00DC3575">
            <w:pPr>
              <w:ind w:left="348" w:hanging="26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2.</w:t>
            </w:r>
            <w:r w:rsidR="00DC3575" w:rsidRPr="002A2448">
              <w:rPr>
                <w:rFonts w:ascii="Times New Roman" w:hAnsi="Times New Roman"/>
                <w:color w:val="000000" w:themeColor="text1"/>
                <w:sz w:val="22"/>
              </w:rPr>
              <w:t>7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0.</w:t>
            </w:r>
            <w:r w:rsidR="00DC3575" w:rsidRPr="002A2448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E24E259" w14:textId="17D142FF" w:rsidR="004E7C55" w:rsidRPr="002A2448" w:rsidRDefault="00DC3575" w:rsidP="00DC3575">
            <w:pPr>
              <w:ind w:left="348" w:hanging="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2.9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0.8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80C363D" w14:textId="1BA450A8" w:rsidR="004E7C55" w:rsidRPr="002A2448" w:rsidRDefault="004E7C55" w:rsidP="00DC3575">
            <w:pPr>
              <w:ind w:left="348" w:hanging="2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DC3575" w:rsidRPr="002A2448">
              <w:rPr>
                <w:rFonts w:ascii="Times New Roman" w:hAnsi="Times New Roman"/>
                <w:color w:val="000000" w:themeColor="text1"/>
                <w:sz w:val="22"/>
              </w:rPr>
              <w:t>14</w:t>
            </w:r>
          </w:p>
        </w:tc>
      </w:tr>
      <w:tr w:rsidR="004E7C55" w:rsidRPr="002A2448" w14:paraId="76993D53" w14:textId="77777777" w:rsidTr="002A2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27E73E82" w14:textId="77777777" w:rsidR="004E7C55" w:rsidRPr="002A2448" w:rsidRDefault="004E7C55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Fever (N, 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6D55B885" w14:textId="4AF89DE9" w:rsidR="004E7C55" w:rsidRPr="002A2448" w:rsidRDefault="008D1305" w:rsidP="00DC3575">
            <w:pPr>
              <w:ind w:left="348" w:hanging="26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4%)</w:t>
            </w:r>
          </w:p>
        </w:tc>
        <w:tc>
          <w:tcPr>
            <w:tcW w:w="1701" w:type="dxa"/>
            <w:shd w:val="clear" w:color="auto" w:fill="auto"/>
          </w:tcPr>
          <w:p w14:paraId="0C94C878" w14:textId="2DC68084" w:rsidR="004E7C55" w:rsidRPr="002A2448" w:rsidRDefault="008D1305" w:rsidP="00DC3575">
            <w:pPr>
              <w:ind w:left="348" w:hanging="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6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13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2DB6AB3" w14:textId="1261B010" w:rsidR="004E7C55" w:rsidRPr="002A2448" w:rsidRDefault="004E7C55" w:rsidP="008D1305">
            <w:pPr>
              <w:ind w:left="348" w:hanging="2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8D1305" w:rsidRPr="002A2448">
              <w:rPr>
                <w:rFonts w:ascii="Times New Roman" w:hAnsi="Times New Roman"/>
                <w:color w:val="000000" w:themeColor="text1"/>
                <w:sz w:val="22"/>
              </w:rPr>
              <w:t>05</w:t>
            </w:r>
          </w:p>
        </w:tc>
      </w:tr>
      <w:tr w:rsidR="004E7C55" w:rsidRPr="002A2448" w14:paraId="67296B6F" w14:textId="77777777" w:rsidTr="002A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6FD2935C" w14:textId="77777777" w:rsidR="004E7C55" w:rsidRPr="002A2448" w:rsidRDefault="004E7C55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Oral food (day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C6C1426" w14:textId="201F99A3" w:rsidR="004E7C55" w:rsidRPr="002A2448" w:rsidRDefault="00DC3575" w:rsidP="00DC3575">
            <w:pPr>
              <w:ind w:left="348" w:hanging="26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3.8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2.0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94DED04" w14:textId="13C46D8E" w:rsidR="004E7C55" w:rsidRPr="002A2448" w:rsidRDefault="004E7C55" w:rsidP="00DC3575">
            <w:pPr>
              <w:ind w:left="348" w:hanging="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3.</w:t>
            </w:r>
            <w:r w:rsidR="00DC3575" w:rsidRPr="002A2448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="00DC3575" w:rsidRPr="002A2448">
              <w:rPr>
                <w:rFonts w:ascii="Times New Roman" w:hAnsi="Times New Roman"/>
                <w:color w:val="000000" w:themeColor="text1"/>
                <w:sz w:val="22"/>
              </w:rPr>
              <w:t>1.7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D8A8BFF" w14:textId="697AF709" w:rsidR="004E7C55" w:rsidRPr="002A2448" w:rsidRDefault="004E7C55" w:rsidP="00090235">
            <w:pPr>
              <w:ind w:left="348" w:hanging="2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090235" w:rsidRPr="002A2448">
              <w:rPr>
                <w:rFonts w:ascii="Times New Roman" w:hAnsi="Times New Roman"/>
                <w:color w:val="000000" w:themeColor="text1"/>
                <w:sz w:val="22"/>
              </w:rPr>
              <w:t>04</w:t>
            </w:r>
          </w:p>
        </w:tc>
      </w:tr>
      <w:tr w:rsidR="004E7C55" w:rsidRPr="002A2448" w14:paraId="5AFBAAF3" w14:textId="77777777" w:rsidTr="002A2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B0B6B33" w14:textId="77777777" w:rsidR="004E7C55" w:rsidRPr="002A2448" w:rsidRDefault="004E7C55" w:rsidP="004E7C55">
            <w:pPr>
              <w:ind w:left="1134" w:right="-206" w:hanging="81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testinal recovery time (day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01C5041" w14:textId="03DDC1CE" w:rsidR="004E7C55" w:rsidRPr="002A2448" w:rsidRDefault="004E7C55" w:rsidP="00DC3575">
            <w:pPr>
              <w:ind w:left="348" w:hanging="26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1.</w:t>
            </w:r>
            <w:r w:rsidR="00543262" w:rsidRPr="002A2448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="00543262" w:rsidRPr="002A2448">
              <w:rPr>
                <w:rFonts w:ascii="Times New Roman" w:hAnsi="Times New Roman"/>
                <w:color w:val="000000" w:themeColor="text1"/>
                <w:sz w:val="22"/>
              </w:rPr>
              <w:t>1.0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93FA774" w14:textId="1E905DA9" w:rsidR="004E7C55" w:rsidRPr="002A2448" w:rsidRDefault="00543262" w:rsidP="00DC3575">
            <w:pPr>
              <w:ind w:left="348" w:hanging="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1.7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0.7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A07DED0" w14:textId="4199EF55" w:rsidR="004E7C55" w:rsidRPr="002A2448" w:rsidRDefault="004E7C55" w:rsidP="00543262">
            <w:pPr>
              <w:ind w:left="348" w:hanging="2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543262" w:rsidRPr="002A2448">
              <w:rPr>
                <w:rFonts w:ascii="Times New Roman" w:hAnsi="Times New Roman"/>
                <w:color w:val="000000" w:themeColor="text1"/>
                <w:sz w:val="22"/>
              </w:rPr>
              <w:t>50</w:t>
            </w:r>
          </w:p>
        </w:tc>
      </w:tr>
      <w:tr w:rsidR="004E7C55" w:rsidRPr="002A2448" w14:paraId="5ED5B5EB" w14:textId="77777777" w:rsidTr="002A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3DA20DF" w14:textId="77777777" w:rsidR="004E7C55" w:rsidRPr="002A2448" w:rsidRDefault="004E7C55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Airway infection (N, 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622BB066" w14:textId="150D1652" w:rsidR="004E7C55" w:rsidRPr="002A2448" w:rsidRDefault="00915D7E" w:rsidP="00915D7E">
            <w:pPr>
              <w:ind w:left="348" w:hanging="26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18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2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14:paraId="411B2B65" w14:textId="426E3AB0" w:rsidR="004E7C55" w:rsidRPr="002A2448" w:rsidRDefault="00915D7E" w:rsidP="00915D7E">
            <w:pPr>
              <w:ind w:left="348" w:hanging="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13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2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A5CA293" w14:textId="3B83928D" w:rsidR="004E7C55" w:rsidRPr="002A2448" w:rsidRDefault="004E7C55" w:rsidP="00915D7E">
            <w:pPr>
              <w:ind w:left="348" w:hanging="2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915D7E" w:rsidRPr="002A2448">
              <w:rPr>
                <w:rFonts w:ascii="Times New Roman" w:hAnsi="Times New Roman"/>
                <w:color w:val="000000" w:themeColor="text1"/>
                <w:sz w:val="22"/>
              </w:rPr>
              <w:t>5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</w:tr>
      <w:tr w:rsidR="004E7C55" w:rsidRPr="002A2448" w14:paraId="532311A5" w14:textId="77777777" w:rsidTr="002A2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59394FC9" w14:textId="77777777" w:rsidR="004E7C55" w:rsidRPr="002A2448" w:rsidRDefault="004E7C55" w:rsidP="004E7C55">
            <w:pPr>
              <w:ind w:left="322" w:right="-20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Days in hospi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6B6AFD5" w14:textId="29E0458C" w:rsidR="004E7C55" w:rsidRPr="002A2448" w:rsidRDefault="004E7C55" w:rsidP="00DC3575">
            <w:pPr>
              <w:ind w:left="348" w:hanging="26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11.</w:t>
            </w:r>
            <w:r w:rsidR="00DC3575" w:rsidRPr="002A2448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="00DC3575" w:rsidRPr="002A2448">
              <w:rPr>
                <w:rFonts w:ascii="Times New Roman" w:hAnsi="Times New Roman"/>
                <w:color w:val="000000" w:themeColor="text1"/>
                <w:sz w:val="22"/>
              </w:rPr>
              <w:t>2.8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98441BE" w14:textId="4CDA1627" w:rsidR="004E7C55" w:rsidRPr="002A2448" w:rsidRDefault="00DC3575" w:rsidP="00DC3575">
            <w:pPr>
              <w:ind w:left="348" w:hanging="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12.1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4.0</w:t>
            </w:r>
            <w:r w:rsidR="004E7C55" w:rsidRPr="002A2448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1DAD4D0" w14:textId="0C628B38" w:rsidR="004E7C55" w:rsidRPr="002A2448" w:rsidRDefault="004E7C55" w:rsidP="00DC3575">
            <w:pPr>
              <w:ind w:left="348" w:hanging="26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A2448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DC3575" w:rsidRPr="002A2448">
              <w:rPr>
                <w:rFonts w:ascii="Times New Roman" w:hAnsi="Times New Roman"/>
                <w:color w:val="000000" w:themeColor="text1"/>
                <w:sz w:val="22"/>
              </w:rPr>
              <w:t>19</w:t>
            </w:r>
          </w:p>
        </w:tc>
      </w:tr>
    </w:tbl>
    <w:p w14:paraId="0368B7DE" w14:textId="77777777" w:rsidR="004E7C55" w:rsidRDefault="004E7C55">
      <w:pPr>
        <w:rPr>
          <w:rFonts w:ascii="Times New Roman" w:hAnsi="Times New Roman"/>
          <w:sz w:val="20"/>
          <w:szCs w:val="20"/>
          <w:vertAlign w:val="superscript"/>
        </w:rPr>
      </w:pPr>
    </w:p>
    <w:p w14:paraId="636279B7" w14:textId="4A270363" w:rsidR="004D497A" w:rsidRPr="004E7C55" w:rsidRDefault="00742CF4">
      <w:pPr>
        <w:rPr>
          <w:rFonts w:ascii="Times New Roman" w:hAnsi="Times New Roman"/>
          <w:sz w:val="20"/>
          <w:szCs w:val="20"/>
        </w:rPr>
      </w:pPr>
      <w:r w:rsidRPr="00742CF4">
        <w:rPr>
          <w:rFonts w:ascii="Times New Roman" w:eastAsia="MS Gothic" w:hAnsi="Times New Roman"/>
          <w:sz w:val="24"/>
          <w:szCs w:val="24"/>
          <w:vertAlign w:val="superscript"/>
        </w:rPr>
        <w:t>*</w:t>
      </w:r>
      <w:r w:rsidR="004E7C55" w:rsidRPr="004E7C55">
        <w:rPr>
          <w:rFonts w:ascii="Times New Roman" w:hAnsi="Times New Roman"/>
          <w:sz w:val="20"/>
          <w:szCs w:val="20"/>
        </w:rPr>
        <w:t xml:space="preserve"> </w:t>
      </w:r>
      <w:r w:rsidR="004E7C55">
        <w:rPr>
          <w:rFonts w:ascii="Times New Roman" w:hAnsi="Times New Roman"/>
          <w:sz w:val="20"/>
          <w:szCs w:val="20"/>
        </w:rPr>
        <w:t>Four</w:t>
      </w:r>
      <w:r w:rsidR="004E7C55" w:rsidRPr="004E7C55">
        <w:rPr>
          <w:rFonts w:ascii="Times New Roman" w:hAnsi="Times New Roman"/>
          <w:sz w:val="20"/>
          <w:szCs w:val="20"/>
        </w:rPr>
        <w:t xml:space="preserve"> patients with diabetes were included</w:t>
      </w:r>
      <w:r w:rsidR="001F4FD0">
        <w:rPr>
          <w:rFonts w:ascii="Times New Roman" w:hAnsi="Times New Roman"/>
          <w:sz w:val="20"/>
          <w:szCs w:val="20"/>
        </w:rPr>
        <w:t xml:space="preserve">, two of them </w:t>
      </w:r>
      <w:bookmarkStart w:id="0" w:name="_GoBack"/>
      <w:bookmarkEnd w:id="0"/>
      <w:r w:rsidR="004E7C55">
        <w:rPr>
          <w:rFonts w:ascii="Times New Roman" w:hAnsi="Times New Roman"/>
          <w:sz w:val="20"/>
          <w:szCs w:val="20"/>
        </w:rPr>
        <w:t>had hypertension.</w:t>
      </w:r>
    </w:p>
    <w:sectPr w:rsidR="004D497A" w:rsidRPr="004E7C55" w:rsidSect="00780FC9">
      <w:pgSz w:w="11900" w:h="16840"/>
      <w:pgMar w:top="1758" w:right="1304" w:bottom="1361" w:left="175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C55"/>
    <w:rsid w:val="00090235"/>
    <w:rsid w:val="00121BD3"/>
    <w:rsid w:val="001F4FD0"/>
    <w:rsid w:val="00226A65"/>
    <w:rsid w:val="00297717"/>
    <w:rsid w:val="002A2448"/>
    <w:rsid w:val="002B7108"/>
    <w:rsid w:val="00421D56"/>
    <w:rsid w:val="0042676A"/>
    <w:rsid w:val="00471C10"/>
    <w:rsid w:val="004C2170"/>
    <w:rsid w:val="004D497A"/>
    <w:rsid w:val="004E7C55"/>
    <w:rsid w:val="00543262"/>
    <w:rsid w:val="00652086"/>
    <w:rsid w:val="00655013"/>
    <w:rsid w:val="00742CF4"/>
    <w:rsid w:val="00746D9A"/>
    <w:rsid w:val="00780FC9"/>
    <w:rsid w:val="008D0DE2"/>
    <w:rsid w:val="008D1305"/>
    <w:rsid w:val="00915D7E"/>
    <w:rsid w:val="009354B7"/>
    <w:rsid w:val="00980ED2"/>
    <w:rsid w:val="009D3D51"/>
    <w:rsid w:val="00CA14AE"/>
    <w:rsid w:val="00CF73EE"/>
    <w:rsid w:val="00DC3575"/>
    <w:rsid w:val="00E21973"/>
    <w:rsid w:val="00E731B2"/>
    <w:rsid w:val="00EC2366"/>
    <w:rsid w:val="00F27CB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7A33F7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C55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E7C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-dekorfrg1">
    <w:name w:val="Light Shading Accent 1"/>
    <w:basedOn w:val="Normaltabell"/>
    <w:uiPriority w:val="60"/>
    <w:rsid w:val="002A244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C55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E7C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-dekorfrg1">
    <w:name w:val="Light Shading Accent 1"/>
    <w:basedOn w:val="Normaltabell"/>
    <w:uiPriority w:val="60"/>
    <w:rsid w:val="002A244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8</Words>
  <Characters>1263</Characters>
  <Application>Microsoft Macintosh Word</Application>
  <DocSecurity>0</DocSecurity>
  <Lines>10</Lines>
  <Paragraphs>2</Paragraphs>
  <ScaleCrop>false</ScaleCrop>
  <Company>Karolinska institutet</Company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hn</dc:creator>
  <cp:keywords/>
  <dc:description/>
  <cp:lastModifiedBy>Robert Hahn</cp:lastModifiedBy>
  <cp:revision>6</cp:revision>
  <dcterms:created xsi:type="dcterms:W3CDTF">2022-03-01T12:28:00Z</dcterms:created>
  <dcterms:modified xsi:type="dcterms:W3CDTF">2022-03-01T13:22:00Z</dcterms:modified>
</cp:coreProperties>
</file>